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81E93" w14:textId="77777777" w:rsidR="007A4F55" w:rsidRPr="008663D5" w:rsidRDefault="007A4F55" w:rsidP="007A4F55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ross section across the Manu River at </w:t>
      </w:r>
      <w:proofErr w:type="spellStart"/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rb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tachhara</w:t>
      </w:r>
      <w:proofErr w:type="spellEnd"/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t1) </w:t>
      </w:r>
    </w:p>
    <w:p w14:paraId="28B9CCF0" w14:textId="77777777" w:rsidR="007A4F55" w:rsidRPr="008663D5" w:rsidRDefault="007A4F55" w:rsidP="007A4F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F7DD70" w14:textId="77777777" w:rsidR="007A4F55" w:rsidRPr="008663D5" w:rsidRDefault="007A4F55" w:rsidP="007A4F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34" w:type="dxa"/>
        <w:jc w:val="center"/>
        <w:tblLook w:val="04A0" w:firstRow="1" w:lastRow="0" w:firstColumn="1" w:lastColumn="0" w:noHBand="0" w:noVBand="1"/>
      </w:tblPr>
      <w:tblGrid>
        <w:gridCol w:w="1620"/>
        <w:gridCol w:w="2394"/>
        <w:gridCol w:w="1420"/>
      </w:tblGrid>
      <w:tr w:rsidR="007A4F55" w:rsidRPr="008663D5" w14:paraId="0B587972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121E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C943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ed Level (m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EA4D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</w:t>
            </w:r>
          </w:p>
        </w:tc>
      </w:tr>
      <w:tr w:rsidR="007A4F55" w:rsidRPr="008663D5" w14:paraId="625ED863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CC6D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4C69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37AE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75FD2843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476C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E4EE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717B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1E60BC02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9578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CB46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1C7E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5317FDC1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4EFB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93C7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13A8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282494FC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BA44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A4C8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83F1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4140D2CF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589F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93C4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B565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01E28F66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3759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3D9A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28EA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46DF409D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EF3A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869A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762D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401D56CC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9D93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08BD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09B6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78534CF9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951E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84E8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6610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4393BC9C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F281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170E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45E8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3F1F7EA1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72BC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4368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AD99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18D64F75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BB3C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B0FB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7243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3E32B144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EA2E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ED23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0619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4DBE87BB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62C8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6DC5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F39D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1EFD935A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E588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48A7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1BFE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606B23E6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A064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D4C1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9AFA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294B2BD4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2429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DC68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85BB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6D9F43FD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3623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B98E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3217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7E5E424A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447D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2164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B2B9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4D4EE8D3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FDFC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4BA5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BB08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7C7B6A0F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D0C0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3762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7814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356E6E0E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B6A4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685A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1610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07AE9D9E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EDDE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553C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B4BD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79EF00D8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598A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E43D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E196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53EE66B2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5800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E9D0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CD64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2F31B7DF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8DC2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362C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28FF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31AB5FE9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BBCF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A6DA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CAF1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1D58B685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37C0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8CE0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5C32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3C342BF7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C350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BA58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7333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32AC905A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84AA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30BE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D1B4" w14:textId="77777777" w:rsidR="007A4F55" w:rsidRPr="008663D5" w:rsidRDefault="007A4F55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4F55" w:rsidRPr="008663D5" w14:paraId="221B6728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9BBF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BA10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E32F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3F23B016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1E49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8534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D597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0795A844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189A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B945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4012" w14:textId="77777777" w:rsidR="007A4F55" w:rsidRPr="008663D5" w:rsidRDefault="007A4F55" w:rsidP="00DC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214E3C37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F540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59BB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1C15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3AB542BD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DF66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2897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0F35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243BD12C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285F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AAF0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9EA4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2B42B8FC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456D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222A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8E9C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4C5D14EF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6BDF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190F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467D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08D94109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E167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F852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3BB4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4F55" w:rsidRPr="008663D5" w14:paraId="462BA7F6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A52E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7DF2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9B82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7443D6C3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6B20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6D89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0279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5F45B2B2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EBF3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C5E2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4B91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7A309A46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3946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FE68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BCAA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2187D84D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6B70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72D8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8311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4840FC55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D37F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9197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41C5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3D4F6EB2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1396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18A3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196E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763B0A73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857F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2304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2E0A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1F93ABA7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CF4B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5147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F33F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4116132B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F17E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6814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CA78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390E0ABA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2D98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D2F2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66A2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42BDD315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4C0C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5755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0BBB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43B59AC8" w14:textId="77777777" w:rsidTr="00DC3028">
        <w:trPr>
          <w:trHeight w:val="315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B7C8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1D64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65D6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2FA4E67D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D4E8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917C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2DA5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71776AFB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1131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5F16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CA7A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7425DAF7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1606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9AF4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5403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78C9F869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3AE0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9B09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8542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144E3CC3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C043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CEBD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0100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26420B61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BD90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040C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05D2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4FEA93AB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43A8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5F73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62F8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471C7256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E8B6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91B1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0BA4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7B42F59B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2C7A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18FE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857E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F55" w:rsidRPr="008663D5" w14:paraId="51A8E97B" w14:textId="77777777" w:rsidTr="00DC3028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3C69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60C9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D449" w14:textId="77777777" w:rsidR="007A4F55" w:rsidRPr="008663D5" w:rsidRDefault="007A4F55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812025A" w14:textId="77777777" w:rsidR="007A4F55" w:rsidRPr="008663D5" w:rsidRDefault="007A4F55" w:rsidP="007A4F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F11B66" w14:textId="77777777" w:rsidR="007A4F55" w:rsidRPr="008663D5" w:rsidRDefault="007A4F55" w:rsidP="007A4F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4D4E5C" w14:textId="77777777" w:rsidR="001B38C7" w:rsidRDefault="001B38C7"/>
    <w:sectPr w:rsidR="001B3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360F2"/>
    <w:rsid w:val="001B38C7"/>
    <w:rsid w:val="007A4F55"/>
    <w:rsid w:val="00C3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23B26-54AC-4AF6-ABDB-AA0CBE8EB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7-02T03:34:00Z</dcterms:created>
  <dcterms:modified xsi:type="dcterms:W3CDTF">2022-07-02T03:34:00Z</dcterms:modified>
</cp:coreProperties>
</file>